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D44EC6" w14:textId="720BD299" w:rsidR="003E75B2" w:rsidRDefault="003E75B2" w:rsidP="003E75B2">
      <w:pPr>
        <w:rPr>
          <w:rFonts w:asciiTheme="majorBidi" w:hAnsiTheme="majorBidi" w:cstheme="majorBidi"/>
          <w:sz w:val="24"/>
          <w:szCs w:val="24"/>
        </w:rPr>
      </w:pPr>
      <w:r w:rsidRPr="00F71294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61EB8">
        <w:rPr>
          <w:rFonts w:asciiTheme="majorBidi" w:hAnsiTheme="majorBidi" w:cstheme="majorBidi"/>
          <w:b/>
          <w:bCs/>
          <w:sz w:val="24"/>
          <w:szCs w:val="24"/>
        </w:rPr>
        <w:t xml:space="preserve">7 </w:t>
      </w:r>
      <w:r w:rsidRPr="00F71294">
        <w:rPr>
          <w:rFonts w:asciiTheme="majorBidi" w:hAnsiTheme="majorBidi" w:cstheme="majorBidi"/>
          <w:b/>
          <w:bCs/>
          <w:sz w:val="24"/>
          <w:szCs w:val="24"/>
        </w:rPr>
        <w:t>Table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861EB8">
        <w:rPr>
          <w:rFonts w:asciiTheme="majorBidi" w:hAnsiTheme="majorBidi" w:cstheme="majorBidi"/>
          <w:sz w:val="24"/>
          <w:szCs w:val="24"/>
        </w:rPr>
        <w:t xml:space="preserve">Primary study findings </w:t>
      </w:r>
      <w:r>
        <w:rPr>
          <w:rFonts w:asciiTheme="majorBidi" w:hAnsiTheme="majorBidi" w:cstheme="majorBidi"/>
          <w:sz w:val="24"/>
          <w:szCs w:val="24"/>
        </w:rPr>
        <w:t xml:space="preserve">after replacing parkinsonism with bradykinetic </w:t>
      </w:r>
      <w:proofErr w:type="gramStart"/>
      <w:r>
        <w:rPr>
          <w:rFonts w:asciiTheme="majorBidi" w:hAnsiTheme="majorBidi" w:cstheme="majorBidi"/>
          <w:sz w:val="24"/>
          <w:szCs w:val="24"/>
        </w:rPr>
        <w:t>parkinsonism.</w:t>
      </w:r>
      <w:r>
        <w:rPr>
          <w:rFonts w:asciiTheme="majorBidi" w:hAnsiTheme="majorBidi" w:cstheme="majorBidi"/>
          <w:sz w:val="24"/>
          <w:szCs w:val="24"/>
          <w:vertAlign w:val="superscript"/>
        </w:rPr>
        <w:t>*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971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815"/>
        <w:gridCol w:w="3961"/>
        <w:gridCol w:w="2281"/>
        <w:gridCol w:w="2658"/>
      </w:tblGrid>
      <w:tr w:rsidR="00922A1B" w:rsidRPr="00A302AB" w14:paraId="40D4D540" w14:textId="77777777" w:rsidTr="00E46F35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259D08" w14:textId="77777777" w:rsidR="008E3B8C" w:rsidRPr="00A302AB" w:rsidRDefault="008E3B8C" w:rsidP="00E46F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F060F00" w14:textId="77777777" w:rsidR="008E3B8C" w:rsidRDefault="008E3B8C" w:rsidP="00E46F3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ate before </w:t>
            </w:r>
          </w:p>
          <w:p w14:paraId="267A5DB3" w14:textId="77777777" w:rsidR="008E3B8C" w:rsidRPr="00A302AB" w:rsidRDefault="008E3B8C" w:rsidP="00E46F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ansi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F6968AE" w14:textId="77777777" w:rsidR="008E3B8C" w:rsidRDefault="008E3B8C" w:rsidP="00E46F3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ate after </w:t>
            </w:r>
          </w:p>
          <w:p w14:paraId="49E1AE15" w14:textId="77777777" w:rsidR="008E3B8C" w:rsidRPr="00A302AB" w:rsidRDefault="008E3B8C" w:rsidP="00E46F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ansition</w:t>
            </w:r>
          </w:p>
        </w:tc>
        <w:tc>
          <w:tcPr>
            <w:tcW w:w="2658" w:type="dxa"/>
            <w:tcBorders>
              <w:bottom w:val="single" w:sz="12" w:space="0" w:color="auto"/>
            </w:tcBorders>
            <w:vAlign w:val="center"/>
          </w:tcPr>
          <w:p w14:paraId="71E0316B" w14:textId="77777777" w:rsidR="008E3B8C" w:rsidRPr="00A302AB" w:rsidRDefault="008E3B8C" w:rsidP="00E46F35">
            <w:pPr>
              <w:jc w:val="center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HR (95%CI), p-Value</w:t>
            </w:r>
          </w:p>
        </w:tc>
      </w:tr>
      <w:tr w:rsidR="00BF33D4" w:rsidRPr="00A302AB" w14:paraId="6721389F" w14:textId="77777777" w:rsidTr="00C8264A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4005C9FF" w14:textId="77777777" w:rsidR="008E3B8C" w:rsidRPr="00A302AB" w:rsidRDefault="008E3B8C" w:rsidP="008E3B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231BFF" w14:textId="77777777" w:rsidR="008E3B8C" w:rsidRPr="00A302AB" w:rsidRDefault="008E3B8C" w:rsidP="008E3B8C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 xml:space="preserve">No </w:t>
            </w:r>
            <w:r>
              <w:rPr>
                <w:rFonts w:asciiTheme="majorBidi" w:hAnsiTheme="majorBidi" w:cstheme="majorBidi"/>
              </w:rPr>
              <w:t>m</w:t>
            </w:r>
            <w:r w:rsidRPr="00A302AB">
              <w:rPr>
                <w:rFonts w:asciiTheme="majorBidi" w:hAnsiTheme="majorBidi" w:cstheme="majorBidi"/>
              </w:rPr>
              <w:t>otor impairme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F5CFBE" w14:textId="77777777" w:rsidR="008E3B8C" w:rsidRPr="00A302AB" w:rsidRDefault="008E3B8C" w:rsidP="008E3B8C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Mobility disability</w:t>
            </w:r>
          </w:p>
        </w:tc>
        <w:tc>
          <w:tcPr>
            <w:tcW w:w="2658" w:type="dxa"/>
            <w:tcBorders>
              <w:top w:val="single" w:sz="12" w:space="0" w:color="auto"/>
              <w:bottom w:val="single" w:sz="4" w:space="0" w:color="auto"/>
            </w:tcBorders>
          </w:tcPr>
          <w:p w14:paraId="7B2F7826" w14:textId="2F3BB876" w:rsidR="008E3B8C" w:rsidRPr="00A302AB" w:rsidRDefault="008E3B8C" w:rsidP="008E3B8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s the Control.</w:t>
            </w:r>
          </w:p>
        </w:tc>
      </w:tr>
      <w:tr w:rsidR="00922A1B" w:rsidRPr="00A302AB" w14:paraId="0490620C" w14:textId="77777777" w:rsidTr="00C8264A"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00861E7B" w14:textId="77777777" w:rsidR="008E3B8C" w:rsidRPr="00A302AB" w:rsidRDefault="008E3B8C" w:rsidP="008E3B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44C0BAF" w14:textId="3E360A7F" w:rsidR="008E3B8C" w:rsidRPr="00A302AB" w:rsidRDefault="002914E9" w:rsidP="008E3B8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radykinetic p</w:t>
            </w:r>
            <w:r w:rsidR="008E3B8C" w:rsidRPr="00A302AB">
              <w:rPr>
                <w:rFonts w:asciiTheme="majorBidi" w:hAnsiTheme="majorBidi" w:cstheme="majorBidi"/>
              </w:rPr>
              <w:t>arkinsonism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468F87D" w14:textId="77777777" w:rsidR="008E3B8C" w:rsidRPr="00A302AB" w:rsidRDefault="008E3B8C" w:rsidP="008E3B8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58" w:type="dxa"/>
            <w:tcBorders>
              <w:top w:val="single" w:sz="4" w:space="0" w:color="auto"/>
              <w:bottom w:val="single" w:sz="12" w:space="0" w:color="auto"/>
            </w:tcBorders>
          </w:tcPr>
          <w:p w14:paraId="2A11B66E" w14:textId="6DAFE506" w:rsidR="008E3B8C" w:rsidRPr="00A302AB" w:rsidRDefault="008E3B8C" w:rsidP="008E3B8C">
            <w:pPr>
              <w:rPr>
                <w:rFonts w:asciiTheme="majorBidi" w:hAnsiTheme="majorBidi" w:cstheme="majorBidi"/>
              </w:rPr>
            </w:pPr>
            <w:r w:rsidRPr="00365BD3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10</w:t>
            </w:r>
            <w:r w:rsidRPr="00365BD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Pr="00365BD3">
              <w:rPr>
                <w:rFonts w:asciiTheme="majorBidi" w:hAnsiTheme="majorBidi" w:cstheme="majorBidi"/>
              </w:rPr>
              <w:t>.8</w:t>
            </w:r>
            <w:r>
              <w:rPr>
                <w:rFonts w:asciiTheme="majorBidi" w:hAnsiTheme="majorBidi" w:cstheme="majorBidi"/>
              </w:rPr>
              <w:t>6</w:t>
            </w:r>
            <w:r w:rsidRPr="00365BD3">
              <w:rPr>
                <w:rFonts w:asciiTheme="majorBidi" w:hAnsiTheme="majorBidi" w:cstheme="majorBidi"/>
              </w:rPr>
              <w:t xml:space="preserve"> – </w:t>
            </w:r>
            <w:r>
              <w:rPr>
                <w:rFonts w:asciiTheme="majorBidi" w:hAnsiTheme="majorBidi" w:cstheme="majorBidi"/>
              </w:rPr>
              <w:t>1.39</w:t>
            </w:r>
            <w:r w:rsidRPr="00365BD3">
              <w:rPr>
                <w:rFonts w:asciiTheme="majorBidi" w:hAnsiTheme="majorBidi" w:cstheme="majorBidi"/>
              </w:rPr>
              <w:t>), 0.</w:t>
            </w:r>
            <w:r>
              <w:rPr>
                <w:rFonts w:asciiTheme="majorBidi" w:hAnsiTheme="majorBidi" w:cstheme="majorBidi"/>
              </w:rPr>
              <w:t>450</w:t>
            </w:r>
          </w:p>
        </w:tc>
      </w:tr>
      <w:tr w:rsidR="00922A1B" w:rsidRPr="00A302AB" w14:paraId="67CBC4F6" w14:textId="77777777" w:rsidTr="00C8264A"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0E0FCC" w14:textId="77777777" w:rsidR="008E3B8C" w:rsidRPr="00A302AB" w:rsidRDefault="008E3B8C" w:rsidP="008E3B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80C9BE" w14:textId="77777777" w:rsidR="008E3B8C" w:rsidRPr="00A302AB" w:rsidRDefault="008E3B8C" w:rsidP="008E3B8C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 xml:space="preserve">No </w:t>
            </w:r>
            <w:r>
              <w:rPr>
                <w:rFonts w:asciiTheme="majorBidi" w:hAnsiTheme="majorBidi" w:cstheme="majorBidi"/>
              </w:rPr>
              <w:t>m</w:t>
            </w:r>
            <w:r w:rsidRPr="00A302AB">
              <w:rPr>
                <w:rFonts w:asciiTheme="majorBidi" w:hAnsiTheme="majorBidi" w:cstheme="majorBidi"/>
              </w:rPr>
              <w:t>otor impairme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C8668C" w14:textId="6F0FDE0A" w:rsidR="008E3B8C" w:rsidRPr="00A302AB" w:rsidRDefault="00922A1B" w:rsidP="008E3B8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Bradykinetic p</w:t>
            </w:r>
            <w:r w:rsidR="008E3B8C" w:rsidRPr="00A302AB">
              <w:rPr>
                <w:rFonts w:asciiTheme="majorBidi" w:hAnsiTheme="majorBidi" w:cstheme="majorBidi"/>
                <w:b/>
                <w:bCs/>
              </w:rPr>
              <w:t>arkinsonism</w:t>
            </w:r>
          </w:p>
        </w:tc>
        <w:tc>
          <w:tcPr>
            <w:tcW w:w="2658" w:type="dxa"/>
            <w:tcBorders>
              <w:top w:val="single" w:sz="12" w:space="0" w:color="auto"/>
              <w:bottom w:val="single" w:sz="4" w:space="0" w:color="auto"/>
            </w:tcBorders>
          </w:tcPr>
          <w:p w14:paraId="6E12F19B" w14:textId="549A8661" w:rsidR="008E3B8C" w:rsidRPr="00A302AB" w:rsidRDefault="008E3B8C" w:rsidP="008E3B8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s the Control.</w:t>
            </w:r>
          </w:p>
        </w:tc>
      </w:tr>
      <w:tr w:rsidR="00922A1B" w:rsidRPr="00A302AB" w14:paraId="629DD1D5" w14:textId="77777777" w:rsidTr="00C8264A"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F5002BD" w14:textId="77777777" w:rsidR="008E3B8C" w:rsidRPr="00A302AB" w:rsidRDefault="008E3B8C" w:rsidP="008E3B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B85B952" w14:textId="77777777" w:rsidR="008E3B8C" w:rsidRPr="00A302AB" w:rsidRDefault="008E3B8C" w:rsidP="008E3B8C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Mobility disability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4233C28" w14:textId="77777777" w:rsidR="008E3B8C" w:rsidRPr="00A302AB" w:rsidRDefault="008E3B8C" w:rsidP="008E3B8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58" w:type="dxa"/>
            <w:tcBorders>
              <w:top w:val="single" w:sz="4" w:space="0" w:color="auto"/>
              <w:bottom w:val="single" w:sz="12" w:space="0" w:color="auto"/>
            </w:tcBorders>
          </w:tcPr>
          <w:p w14:paraId="76C79B4D" w14:textId="048AF4B0" w:rsidR="008E3B8C" w:rsidRPr="00A302AB" w:rsidRDefault="008E3B8C" w:rsidP="008E3B8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29</w:t>
            </w:r>
            <w:r w:rsidRPr="00365BD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.49</w:t>
            </w:r>
            <w:r w:rsidRPr="00365BD3">
              <w:rPr>
                <w:rFonts w:asciiTheme="majorBidi" w:hAnsiTheme="majorBidi" w:cstheme="majorBidi"/>
              </w:rPr>
              <w:t xml:space="preserve"> – </w:t>
            </w:r>
            <w:r>
              <w:rPr>
                <w:rFonts w:asciiTheme="majorBidi" w:hAnsiTheme="majorBidi" w:cstheme="majorBidi"/>
              </w:rPr>
              <w:t>4.35</w:t>
            </w:r>
            <w:r w:rsidRPr="00365BD3">
              <w:rPr>
                <w:rFonts w:asciiTheme="majorBidi" w:hAnsiTheme="majorBidi" w:cstheme="majorBidi"/>
              </w:rPr>
              <w:t xml:space="preserve">), </w:t>
            </w:r>
            <w:r>
              <w:rPr>
                <w:rFonts w:asciiTheme="majorBidi" w:hAnsiTheme="majorBidi" w:cstheme="majorBidi"/>
              </w:rPr>
              <w:t>&lt;0.001</w:t>
            </w:r>
          </w:p>
        </w:tc>
      </w:tr>
      <w:tr w:rsidR="00922A1B" w:rsidRPr="00A302AB" w14:paraId="6E0F2A12" w14:textId="77777777" w:rsidTr="00C8264A"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87B1C4" w14:textId="77777777" w:rsidR="008E3B8C" w:rsidRPr="00A302AB" w:rsidRDefault="008E3B8C" w:rsidP="008E3B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BBA0CA" w14:textId="582DA952" w:rsidR="008E3B8C" w:rsidRPr="00A302AB" w:rsidRDefault="008E3B8C" w:rsidP="008E3B8C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Mobility disability</w:t>
            </w:r>
            <w:r>
              <w:rPr>
                <w:rFonts w:asciiTheme="majorBidi" w:hAnsiTheme="majorBidi" w:cstheme="majorBidi"/>
              </w:rPr>
              <w:t xml:space="preserve"> followed by </w:t>
            </w:r>
            <w:r w:rsidR="00922A1B">
              <w:rPr>
                <w:rFonts w:asciiTheme="majorBidi" w:hAnsiTheme="majorBidi" w:cstheme="majorBidi"/>
              </w:rPr>
              <w:t xml:space="preserve">bradykinetic </w:t>
            </w:r>
            <w:r>
              <w:rPr>
                <w:rFonts w:asciiTheme="majorBidi" w:hAnsiTheme="majorBidi" w:cstheme="majorBidi"/>
              </w:rPr>
              <w:t>p</w:t>
            </w:r>
            <w:r w:rsidRPr="00A302AB">
              <w:rPr>
                <w:rFonts w:asciiTheme="majorBidi" w:hAnsiTheme="majorBidi" w:cstheme="majorBidi"/>
              </w:rPr>
              <w:t>arkinsonism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14577F" w14:textId="77777777" w:rsidR="008E3B8C" w:rsidRPr="00A302AB" w:rsidRDefault="008E3B8C" w:rsidP="008E3B8C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Death</w:t>
            </w:r>
          </w:p>
        </w:tc>
        <w:tc>
          <w:tcPr>
            <w:tcW w:w="2658" w:type="dxa"/>
            <w:tcBorders>
              <w:top w:val="single" w:sz="12" w:space="0" w:color="auto"/>
              <w:bottom w:val="single" w:sz="4" w:space="0" w:color="auto"/>
            </w:tcBorders>
          </w:tcPr>
          <w:p w14:paraId="136D958E" w14:textId="76C321AC" w:rsidR="008E3B8C" w:rsidRPr="00A302AB" w:rsidRDefault="008E3B8C" w:rsidP="008E3B8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 the control.</w:t>
            </w:r>
          </w:p>
        </w:tc>
      </w:tr>
      <w:tr w:rsidR="00922A1B" w:rsidRPr="00A302AB" w14:paraId="62D3DF86" w14:textId="77777777" w:rsidTr="00C8264A"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6CDEB4D" w14:textId="77777777" w:rsidR="008E3B8C" w:rsidRPr="00A302AB" w:rsidRDefault="008E3B8C" w:rsidP="008E3B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4C8BF11" w14:textId="2F338E6E" w:rsidR="008E3B8C" w:rsidRPr="00A302AB" w:rsidRDefault="00922A1B" w:rsidP="008E3B8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radykinetic p</w:t>
            </w:r>
            <w:r w:rsidR="008E3B8C" w:rsidRPr="00A302AB">
              <w:rPr>
                <w:rFonts w:asciiTheme="majorBidi" w:hAnsiTheme="majorBidi" w:cstheme="majorBidi"/>
              </w:rPr>
              <w:t>arkinsonism</w:t>
            </w:r>
            <w:r w:rsidR="008E3B8C">
              <w:rPr>
                <w:rFonts w:asciiTheme="majorBidi" w:hAnsiTheme="majorBidi" w:cstheme="majorBidi"/>
              </w:rPr>
              <w:t xml:space="preserve"> followed by m</w:t>
            </w:r>
            <w:r w:rsidR="008E3B8C" w:rsidRPr="00A302AB">
              <w:rPr>
                <w:rFonts w:asciiTheme="majorBidi" w:hAnsiTheme="majorBidi" w:cstheme="majorBidi"/>
              </w:rPr>
              <w:t>obility disability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456BDB4" w14:textId="77777777" w:rsidR="008E3B8C" w:rsidRPr="00A302AB" w:rsidRDefault="008E3B8C" w:rsidP="008E3B8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58" w:type="dxa"/>
            <w:tcBorders>
              <w:top w:val="single" w:sz="4" w:space="0" w:color="auto"/>
              <w:bottom w:val="single" w:sz="12" w:space="0" w:color="auto"/>
            </w:tcBorders>
          </w:tcPr>
          <w:p w14:paraId="5EB863A7" w14:textId="2375D3D4" w:rsidR="008E3B8C" w:rsidRPr="00A302AB" w:rsidRDefault="008E3B8C" w:rsidP="008E3B8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3</w:t>
            </w:r>
            <w:r w:rsidRPr="00365BD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.86</w:t>
            </w:r>
            <w:r w:rsidRPr="00365BD3">
              <w:rPr>
                <w:rFonts w:asciiTheme="majorBidi" w:hAnsiTheme="majorBidi" w:cstheme="majorBidi"/>
              </w:rPr>
              <w:t xml:space="preserve"> – </w:t>
            </w:r>
            <w:r>
              <w:rPr>
                <w:rFonts w:asciiTheme="majorBidi" w:hAnsiTheme="majorBidi" w:cstheme="majorBidi"/>
              </w:rPr>
              <w:t>1.76</w:t>
            </w:r>
            <w:r w:rsidRPr="00365BD3">
              <w:rPr>
                <w:rFonts w:asciiTheme="majorBidi" w:hAnsiTheme="majorBidi" w:cstheme="majorBidi"/>
              </w:rPr>
              <w:t>), 0.</w:t>
            </w:r>
            <w:r>
              <w:rPr>
                <w:rFonts w:asciiTheme="majorBidi" w:hAnsiTheme="majorBidi" w:cstheme="majorBidi"/>
              </w:rPr>
              <w:t>259</w:t>
            </w:r>
          </w:p>
        </w:tc>
      </w:tr>
      <w:tr w:rsidR="00922A1B" w:rsidRPr="00A302AB" w14:paraId="2CD7E759" w14:textId="77777777" w:rsidTr="00C8264A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7532FA0F" w14:textId="77777777" w:rsidR="008E3B8C" w:rsidRPr="00A302AB" w:rsidRDefault="008E3B8C" w:rsidP="008E3B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FAFFE3F" w14:textId="77777777" w:rsidR="008E3B8C" w:rsidRPr="00A302AB" w:rsidRDefault="008E3B8C" w:rsidP="008E3B8C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No motor impairme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5DB986D5" w14:textId="77777777" w:rsidR="008E3B8C" w:rsidRPr="00A302AB" w:rsidRDefault="008E3B8C" w:rsidP="008E3B8C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Death</w:t>
            </w:r>
          </w:p>
        </w:tc>
        <w:tc>
          <w:tcPr>
            <w:tcW w:w="2658" w:type="dxa"/>
            <w:tcBorders>
              <w:top w:val="single" w:sz="12" w:space="0" w:color="auto"/>
            </w:tcBorders>
          </w:tcPr>
          <w:p w14:paraId="31769250" w14:textId="56160E4C" w:rsidR="008E3B8C" w:rsidRPr="00A302AB" w:rsidRDefault="008E3B8C" w:rsidP="008E3B8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s the control</w:t>
            </w:r>
          </w:p>
        </w:tc>
      </w:tr>
      <w:tr w:rsidR="00922A1B" w:rsidRPr="00A302AB" w14:paraId="2F03B2B5" w14:textId="77777777" w:rsidTr="00C8264A">
        <w:tc>
          <w:tcPr>
            <w:tcW w:w="0" w:type="auto"/>
            <w:vMerge/>
            <w:vAlign w:val="center"/>
          </w:tcPr>
          <w:p w14:paraId="71D30477" w14:textId="77777777" w:rsidR="008E3B8C" w:rsidRPr="00A302AB" w:rsidRDefault="008E3B8C" w:rsidP="008E3B8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475F3FD8" w14:textId="09EB7170" w:rsidR="008E3B8C" w:rsidRPr="00A302AB" w:rsidRDefault="008E3B8C" w:rsidP="008E3B8C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Mobility disability</w:t>
            </w:r>
            <w:r>
              <w:rPr>
                <w:rFonts w:asciiTheme="majorBidi" w:hAnsiTheme="majorBidi" w:cstheme="majorBidi"/>
              </w:rPr>
              <w:t>/N</w:t>
            </w:r>
            <w:r w:rsidRPr="00A302AB">
              <w:rPr>
                <w:rFonts w:asciiTheme="majorBidi" w:hAnsiTheme="majorBidi" w:cstheme="majorBidi"/>
              </w:rPr>
              <w:t xml:space="preserve">o </w:t>
            </w:r>
            <w:r w:rsidR="00BF33D4">
              <w:rPr>
                <w:rFonts w:asciiTheme="majorBidi" w:hAnsiTheme="majorBidi" w:cstheme="majorBidi"/>
              </w:rPr>
              <w:t xml:space="preserve">bradykinetic </w:t>
            </w:r>
            <w:r w:rsidRPr="00A302AB">
              <w:rPr>
                <w:rFonts w:asciiTheme="majorBidi" w:hAnsiTheme="majorBidi" w:cstheme="majorBidi"/>
              </w:rPr>
              <w:t>parkinsonism</w:t>
            </w:r>
          </w:p>
        </w:tc>
        <w:tc>
          <w:tcPr>
            <w:tcW w:w="0" w:type="auto"/>
            <w:vMerge/>
            <w:vAlign w:val="center"/>
          </w:tcPr>
          <w:p w14:paraId="2C2109A0" w14:textId="77777777" w:rsidR="008E3B8C" w:rsidRPr="00A302AB" w:rsidRDefault="008E3B8C" w:rsidP="008E3B8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58" w:type="dxa"/>
          </w:tcPr>
          <w:p w14:paraId="0A7B15E5" w14:textId="5EE8E5B4" w:rsidR="008E3B8C" w:rsidRPr="00A302AB" w:rsidRDefault="008E3B8C" w:rsidP="008E3B8C">
            <w:pPr>
              <w:rPr>
                <w:rFonts w:asciiTheme="majorBidi" w:hAnsiTheme="majorBidi" w:cstheme="majorBidi"/>
              </w:rPr>
            </w:pPr>
            <w:r w:rsidRPr="00365BD3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74</w:t>
            </w:r>
            <w:r w:rsidRPr="00365BD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.23</w:t>
            </w:r>
            <w:r w:rsidRPr="00365BD3">
              <w:rPr>
                <w:rFonts w:asciiTheme="majorBidi" w:hAnsiTheme="majorBidi" w:cstheme="majorBidi"/>
              </w:rPr>
              <w:t xml:space="preserve"> – </w:t>
            </w:r>
            <w:r>
              <w:rPr>
                <w:rFonts w:asciiTheme="majorBidi" w:hAnsiTheme="majorBidi" w:cstheme="majorBidi"/>
              </w:rPr>
              <w:t>2.48</w:t>
            </w:r>
            <w:r w:rsidRPr="00365BD3">
              <w:rPr>
                <w:rFonts w:asciiTheme="majorBidi" w:hAnsiTheme="majorBidi" w:cstheme="majorBidi"/>
              </w:rPr>
              <w:t>), 0.</w:t>
            </w:r>
            <w:r>
              <w:rPr>
                <w:rFonts w:asciiTheme="majorBidi" w:hAnsiTheme="majorBidi" w:cstheme="majorBidi"/>
              </w:rPr>
              <w:t>002</w:t>
            </w:r>
          </w:p>
        </w:tc>
      </w:tr>
      <w:tr w:rsidR="00922A1B" w:rsidRPr="00A302AB" w14:paraId="4C216209" w14:textId="77777777" w:rsidTr="00C8264A">
        <w:tc>
          <w:tcPr>
            <w:tcW w:w="0" w:type="auto"/>
            <w:vMerge/>
            <w:vAlign w:val="center"/>
          </w:tcPr>
          <w:p w14:paraId="3BEB8C4A" w14:textId="77777777" w:rsidR="008E3B8C" w:rsidRPr="00A302AB" w:rsidRDefault="008E3B8C" w:rsidP="008E3B8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5671D81C" w14:textId="1932296A" w:rsidR="008E3B8C" w:rsidRPr="00A302AB" w:rsidRDefault="00BF33D4" w:rsidP="008E3B8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radykinetic p</w:t>
            </w:r>
            <w:r w:rsidR="008E3B8C" w:rsidRPr="00A302AB">
              <w:rPr>
                <w:rFonts w:asciiTheme="majorBidi" w:hAnsiTheme="majorBidi" w:cstheme="majorBidi"/>
              </w:rPr>
              <w:t>arkinsonism</w:t>
            </w:r>
            <w:r w:rsidR="008E3B8C">
              <w:rPr>
                <w:rFonts w:asciiTheme="majorBidi" w:hAnsiTheme="majorBidi" w:cstheme="majorBidi"/>
              </w:rPr>
              <w:t>/N</w:t>
            </w:r>
            <w:r w:rsidR="008E3B8C" w:rsidRPr="00A302AB">
              <w:rPr>
                <w:rFonts w:asciiTheme="majorBidi" w:hAnsiTheme="majorBidi" w:cstheme="majorBidi"/>
              </w:rPr>
              <w:t xml:space="preserve">o </w:t>
            </w:r>
            <w:r w:rsidR="008E3B8C">
              <w:rPr>
                <w:rFonts w:asciiTheme="majorBidi" w:hAnsiTheme="majorBidi" w:cstheme="majorBidi"/>
              </w:rPr>
              <w:t>m</w:t>
            </w:r>
            <w:r w:rsidR="008E3B8C" w:rsidRPr="00A302AB">
              <w:rPr>
                <w:rFonts w:asciiTheme="majorBidi" w:hAnsiTheme="majorBidi" w:cstheme="majorBidi"/>
              </w:rPr>
              <w:t>obility disability</w:t>
            </w:r>
          </w:p>
        </w:tc>
        <w:tc>
          <w:tcPr>
            <w:tcW w:w="0" w:type="auto"/>
            <w:vMerge/>
            <w:vAlign w:val="center"/>
          </w:tcPr>
          <w:p w14:paraId="687C9338" w14:textId="77777777" w:rsidR="008E3B8C" w:rsidRPr="00A302AB" w:rsidRDefault="008E3B8C" w:rsidP="008E3B8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58" w:type="dxa"/>
          </w:tcPr>
          <w:p w14:paraId="0E28BE83" w14:textId="37106BF6" w:rsidR="008E3B8C" w:rsidRPr="00A302AB" w:rsidRDefault="008E3B8C" w:rsidP="008E3B8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24</w:t>
            </w:r>
            <w:r w:rsidRPr="00365BD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.27</w:t>
            </w:r>
            <w:r w:rsidRPr="00365BD3">
              <w:rPr>
                <w:rFonts w:asciiTheme="majorBidi" w:hAnsiTheme="majorBidi" w:cstheme="majorBidi"/>
              </w:rPr>
              <w:t xml:space="preserve"> – </w:t>
            </w:r>
            <w:r>
              <w:rPr>
                <w:rFonts w:asciiTheme="majorBidi" w:hAnsiTheme="majorBidi" w:cstheme="majorBidi"/>
              </w:rPr>
              <w:t>3.95</w:t>
            </w:r>
            <w:r w:rsidRPr="00365BD3">
              <w:rPr>
                <w:rFonts w:asciiTheme="majorBidi" w:hAnsiTheme="majorBidi" w:cstheme="majorBidi"/>
              </w:rPr>
              <w:t>), 0.</w:t>
            </w:r>
            <w:r>
              <w:rPr>
                <w:rFonts w:asciiTheme="majorBidi" w:hAnsiTheme="majorBidi" w:cstheme="majorBidi"/>
              </w:rPr>
              <w:t>005</w:t>
            </w:r>
          </w:p>
        </w:tc>
      </w:tr>
      <w:tr w:rsidR="00922A1B" w:rsidRPr="00A302AB" w14:paraId="5AD20E0A" w14:textId="77777777" w:rsidTr="00C8264A">
        <w:tc>
          <w:tcPr>
            <w:tcW w:w="0" w:type="auto"/>
            <w:vMerge/>
            <w:vAlign w:val="center"/>
          </w:tcPr>
          <w:p w14:paraId="37BAC0D2" w14:textId="77777777" w:rsidR="008E3B8C" w:rsidRPr="00A302AB" w:rsidRDefault="008E3B8C" w:rsidP="008E3B8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1284120E" w14:textId="72B4AB1A" w:rsidR="008E3B8C" w:rsidRPr="00A302AB" w:rsidRDefault="008E3B8C" w:rsidP="008E3B8C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Mobility disability</w:t>
            </w:r>
            <w:r>
              <w:rPr>
                <w:rFonts w:asciiTheme="majorBidi" w:hAnsiTheme="majorBidi" w:cstheme="majorBidi"/>
              </w:rPr>
              <w:t xml:space="preserve"> and </w:t>
            </w:r>
            <w:r w:rsidR="00BF33D4">
              <w:rPr>
                <w:rFonts w:asciiTheme="majorBidi" w:hAnsiTheme="majorBidi" w:cstheme="majorBidi"/>
              </w:rPr>
              <w:t xml:space="preserve">bradykinetic </w:t>
            </w:r>
            <w:r>
              <w:rPr>
                <w:rFonts w:asciiTheme="majorBidi" w:hAnsiTheme="majorBidi" w:cstheme="majorBidi"/>
              </w:rPr>
              <w:t>p</w:t>
            </w:r>
            <w:r w:rsidRPr="00A302AB">
              <w:rPr>
                <w:rFonts w:asciiTheme="majorBidi" w:hAnsiTheme="majorBidi" w:cstheme="majorBidi"/>
              </w:rPr>
              <w:t>arkinsonism</w:t>
            </w:r>
          </w:p>
        </w:tc>
        <w:tc>
          <w:tcPr>
            <w:tcW w:w="0" w:type="auto"/>
            <w:vMerge/>
            <w:vAlign w:val="center"/>
          </w:tcPr>
          <w:p w14:paraId="6FB56DC9" w14:textId="77777777" w:rsidR="008E3B8C" w:rsidRPr="00A302AB" w:rsidRDefault="008E3B8C" w:rsidP="008E3B8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58" w:type="dxa"/>
          </w:tcPr>
          <w:p w14:paraId="1E41BBE5" w14:textId="0E2875CF" w:rsidR="008E3B8C" w:rsidRPr="00A302AB" w:rsidRDefault="008E3B8C" w:rsidP="008E3B8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45</w:t>
            </w:r>
            <w:r w:rsidRPr="00365BD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.40</w:t>
            </w:r>
            <w:r w:rsidRPr="00365BD3">
              <w:rPr>
                <w:rFonts w:asciiTheme="majorBidi" w:hAnsiTheme="majorBidi" w:cstheme="majorBidi"/>
              </w:rPr>
              <w:t xml:space="preserve"> – </w:t>
            </w:r>
            <w:r>
              <w:rPr>
                <w:rFonts w:asciiTheme="majorBidi" w:hAnsiTheme="majorBidi" w:cstheme="majorBidi"/>
              </w:rPr>
              <w:t>4.95</w:t>
            </w:r>
            <w:r w:rsidRPr="00365BD3">
              <w:rPr>
                <w:rFonts w:asciiTheme="majorBidi" w:hAnsiTheme="majorBidi" w:cstheme="majorBidi"/>
              </w:rPr>
              <w:t xml:space="preserve">), </w:t>
            </w:r>
            <w:r>
              <w:rPr>
                <w:rFonts w:asciiTheme="majorBidi" w:hAnsiTheme="majorBidi" w:cstheme="majorBidi"/>
              </w:rPr>
              <w:t>&lt;0.001</w:t>
            </w:r>
          </w:p>
        </w:tc>
      </w:tr>
    </w:tbl>
    <w:p w14:paraId="2A1BBBC1" w14:textId="15E6898F" w:rsidR="003E75B2" w:rsidRDefault="003E75B2" w:rsidP="003E75B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sz w:val="24"/>
          <w:szCs w:val="24"/>
        </w:rPr>
        <w:t>Bradykinetic parkinsonism was defined as presence of bradykinesia and at least one other parkinson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>ian sign (which are rigidity, tremor, parkinsonian gait).</w:t>
      </w:r>
    </w:p>
    <w:p w14:paraId="4837F257" w14:textId="79B95437" w:rsidR="00CC3337" w:rsidRDefault="00CC3337" w:rsidP="003E75B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Each of these 4 models shows the hazard function of one or more of the transitions compared to the hazard of a reference transition </w:t>
      </w:r>
      <w:r w:rsidR="000A2D6D">
        <w:rPr>
          <w:rFonts w:asciiTheme="majorBidi" w:hAnsiTheme="majorBidi" w:cstheme="majorBidi"/>
          <w:sz w:val="24"/>
          <w:szCs w:val="24"/>
        </w:rPr>
        <w:t xml:space="preserve">after replacing parkinsonism with bradykinetic parkinsonism. </w:t>
      </w:r>
      <w:r>
        <w:rPr>
          <w:rFonts w:asciiTheme="majorBidi" w:hAnsiTheme="majorBidi" w:cstheme="majorBidi"/>
          <w:sz w:val="24"/>
          <w:szCs w:val="24"/>
        </w:rPr>
        <w:t xml:space="preserve">For example, in model 1 we tested if the hazard function of transition from </w:t>
      </w:r>
      <w:r w:rsidR="00EA3FCA">
        <w:rPr>
          <w:rFonts w:asciiTheme="majorBidi" w:hAnsiTheme="majorBidi" w:cstheme="majorBidi"/>
          <w:sz w:val="24"/>
          <w:szCs w:val="24"/>
        </w:rPr>
        <w:t xml:space="preserve">bradykinetic </w:t>
      </w:r>
      <w:r>
        <w:rPr>
          <w:rFonts w:asciiTheme="majorBidi" w:hAnsiTheme="majorBidi" w:cstheme="majorBidi"/>
          <w:sz w:val="24"/>
          <w:szCs w:val="24"/>
        </w:rPr>
        <w:t>parkinsonism to mobility disability was different from the hazard function of a reference transition from no motor impairment to mobility disability. Additional</w:t>
      </w:r>
      <w:r w:rsidRPr="00967CEF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details are included in the </w:t>
      </w:r>
      <w:r w:rsidRPr="00967CEF">
        <w:rPr>
          <w:rFonts w:asciiTheme="majorBidi" w:hAnsiTheme="majorBidi" w:cstheme="majorBidi"/>
          <w:sz w:val="24"/>
          <w:szCs w:val="24"/>
        </w:rPr>
        <w:t xml:space="preserve">statistical methods </w:t>
      </w:r>
      <w:r>
        <w:rPr>
          <w:rFonts w:asciiTheme="majorBidi" w:hAnsiTheme="majorBidi" w:cstheme="majorBidi"/>
          <w:sz w:val="24"/>
          <w:szCs w:val="24"/>
        </w:rPr>
        <w:t>in</w:t>
      </w:r>
      <w:r w:rsidRPr="00967CEF">
        <w:rPr>
          <w:rFonts w:asciiTheme="majorBidi" w:hAnsiTheme="majorBidi" w:cstheme="majorBidi"/>
          <w:sz w:val="24"/>
          <w:szCs w:val="24"/>
        </w:rPr>
        <w:t xml:space="preserve"> the text.</w:t>
      </w:r>
    </w:p>
    <w:p w14:paraId="04FEAC7D" w14:textId="77777777" w:rsidR="003E75B2" w:rsidRDefault="003E75B2" w:rsidP="003E75B2"/>
    <w:p w14:paraId="6D8C6E4B" w14:textId="77777777" w:rsidR="0012260D" w:rsidRDefault="0012260D"/>
    <w:sectPr w:rsidR="001226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5B2"/>
    <w:rsid w:val="0006261F"/>
    <w:rsid w:val="000A2D6D"/>
    <w:rsid w:val="0012260D"/>
    <w:rsid w:val="002914E9"/>
    <w:rsid w:val="003E75B2"/>
    <w:rsid w:val="00843870"/>
    <w:rsid w:val="00861EB8"/>
    <w:rsid w:val="008E3B8C"/>
    <w:rsid w:val="00922A1B"/>
    <w:rsid w:val="0096430A"/>
    <w:rsid w:val="00BF33D4"/>
    <w:rsid w:val="00CC3337"/>
    <w:rsid w:val="00EA3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8D0A5"/>
  <w15:chartTrackingRefBased/>
  <w15:docId w15:val="{A8B41506-4287-483C-81B4-5E2F082BF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5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5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4D48DB4EE9CF47BE0E1164AC3F6C0B" ma:contentTypeVersion="10" ma:contentTypeDescription="Create a new document." ma:contentTypeScope="" ma:versionID="2901ef4ef0f91fb9a9f0c1666315b94e">
  <xsd:schema xmlns:xsd="http://www.w3.org/2001/XMLSchema" xmlns:xs="http://www.w3.org/2001/XMLSchema" xmlns:p="http://schemas.microsoft.com/office/2006/metadata/properties" xmlns:ns3="f8569b1e-6f2e-4e53-ae54-639ea3020965" targetNamespace="http://schemas.microsoft.com/office/2006/metadata/properties" ma:root="true" ma:fieldsID="7b6167733bbaac254ca5ce4f12cd94d0" ns3:_="">
    <xsd:import namespace="f8569b1e-6f2e-4e53-ae54-639ea30209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569b1e-6f2e-4e53-ae54-639ea30209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CCD772F-D1E4-4BDF-85D8-02E31FB9CBB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0AC8D24-56A7-4CFE-B629-9B47EFA5EE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569b1e-6f2e-4e53-ae54-639ea30209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DC9D00-DC8D-482D-AD34-C970E1E2B2E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am Oveisgharan</dc:creator>
  <cp:keywords/>
  <dc:description/>
  <cp:lastModifiedBy>Shahram Oveisgharan</cp:lastModifiedBy>
  <cp:revision>12</cp:revision>
  <dcterms:created xsi:type="dcterms:W3CDTF">2020-12-21T17:47:00Z</dcterms:created>
  <dcterms:modified xsi:type="dcterms:W3CDTF">2020-12-23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4D48DB4EE9CF47BE0E1164AC3F6C0B</vt:lpwstr>
  </property>
</Properties>
</file>